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214" w:leader="none"/>
        </w:tabs>
        <w:spacing w:lineRule="auto" w:line="480"/>
        <w:jc w:val="both"/>
        <w:rPr>
          <w:rFonts w:cs="Calisto MT"/>
          <w:szCs w:val="20"/>
          <w:lang w:eastAsia="es-ES" w:bidi="ks-Deva-IN"/>
        </w:rPr>
      </w:pPr>
      <w:r>
        <w:rPr>
          <w:rFonts w:cs="Calisto MT"/>
          <w:szCs w:val="20"/>
          <w:lang w:eastAsia="es-ES" w:bidi="ks-Deva-IN"/>
        </w:rPr>
        <w:t>Table S1. Stable isotopes signatures, δ</w:t>
      </w:r>
      <w:r>
        <w:rPr>
          <w:rFonts w:cs="Calisto MT"/>
          <w:szCs w:val="20"/>
          <w:vertAlign w:val="superscript"/>
          <w:lang w:eastAsia="es-ES" w:bidi="ks-Deva-IN"/>
        </w:rPr>
        <w:t>13</w:t>
      </w:r>
      <w:r>
        <w:rPr>
          <w:rFonts w:cs="Calisto MT"/>
          <w:szCs w:val="20"/>
          <w:lang w:eastAsia="es-ES" w:bidi="ks-Deva-IN"/>
        </w:rPr>
        <w:t>C, δ</w:t>
      </w:r>
      <w:r>
        <w:rPr>
          <w:rFonts w:cs="Calisto MT"/>
          <w:szCs w:val="20"/>
          <w:vertAlign w:val="superscript"/>
          <w:lang w:eastAsia="es-ES" w:bidi="ks-Deva-IN"/>
        </w:rPr>
        <w:t>15</w:t>
      </w:r>
      <w:r>
        <w:rPr>
          <w:rFonts w:cs="Calisto MT"/>
          <w:szCs w:val="20"/>
          <w:lang w:eastAsia="es-ES" w:bidi="ks-Deva-IN"/>
        </w:rPr>
        <w:t xml:space="preserve">N (‰) and C/N ratios (%), for all four ectoparasite species from different </w:t>
      </w:r>
      <w:r>
        <w:rPr>
          <w:rFonts w:cs="Calisto MT"/>
          <w:i/>
          <w:iCs/>
          <w:szCs w:val="20"/>
          <w:lang w:eastAsia="es-ES" w:bidi="ks-Deva-IN"/>
        </w:rPr>
        <w:t>Calonectris</w:t>
      </w:r>
      <w:r>
        <w:rPr>
          <w:rFonts w:cs="Calisto MT"/>
          <w:iCs/>
          <w:szCs w:val="20"/>
          <w:lang w:eastAsia="es-ES" w:bidi="ks-Deva-IN"/>
        </w:rPr>
        <w:t xml:space="preserve"> breeding colonies and by host taxa</w:t>
      </w:r>
      <w:r>
        <w:rPr>
          <w:rFonts w:cs="Calisto MT"/>
          <w:szCs w:val="20"/>
          <w:lang w:eastAsia="es-ES" w:bidi="ks-Deva-IN"/>
        </w:rPr>
        <w:t>. Values report mean and standard error. Isotopic values for blood and feathers of hosts are also indicated (Hblood and Hfeather, respectively).</w:t>
      </w:r>
    </w:p>
    <w:p>
      <w:pPr>
        <w:pStyle w:val="Normal"/>
        <w:rPr/>
      </w:pPr>
      <w:r>
        <w:rPr/>
      </w:r>
      <w:r>
        <w:br w:type="page"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21590</wp:posOffset>
                </wp:positionV>
                <wp:extent cx="9170670" cy="51028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70670" cy="5102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44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15"/>
                              <w:gridCol w:w="875"/>
                              <w:gridCol w:w="300"/>
                              <w:gridCol w:w="1002"/>
                              <w:gridCol w:w="988"/>
                              <w:gridCol w:w="908"/>
                              <w:gridCol w:w="300"/>
                              <w:gridCol w:w="1002"/>
                              <w:gridCol w:w="948"/>
                              <w:gridCol w:w="868"/>
                              <w:gridCol w:w="300"/>
                              <w:gridCol w:w="1002"/>
                              <w:gridCol w:w="948"/>
                              <w:gridCol w:w="868"/>
                              <w:gridCol w:w="300"/>
                              <w:gridCol w:w="1002"/>
                              <w:gridCol w:w="948"/>
                              <w:gridCol w:w="868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en-US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en-US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98" w:type="dxa"/>
                                  <w:gridSpan w:val="4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Halipeurus abnormis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4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Austromenopon echinatum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4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Saemundssonia peusi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4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Xenopsylla gratios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 xml:space="preserve">Host 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Island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δ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vertAlign w:val="superscript"/>
                                      <w:lang w:val="fr-FR" w:eastAsia="fr-FR"/>
                                    </w:rPr>
                                    <w:t>13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δ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vertAlign w:val="superscript"/>
                                      <w:lang w:val="fr-FR" w:eastAsia="fr-FR"/>
                                    </w:rPr>
                                    <w:t>15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 xml:space="preserve">C/N 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δ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vertAlign w:val="superscript"/>
                                      <w:lang w:val="fr-FR" w:eastAsia="fr-FR"/>
                                    </w:rPr>
                                    <w:t>13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δ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vertAlign w:val="superscript"/>
                                      <w:lang w:val="fr-FR" w:eastAsia="fr-FR"/>
                                    </w:rPr>
                                    <w:t>15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 xml:space="preserve">C/N 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δ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vertAlign w:val="superscript"/>
                                      <w:lang w:val="fr-FR" w:eastAsia="fr-FR"/>
                                    </w:rPr>
                                    <w:t>13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δ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vertAlign w:val="superscript"/>
                                      <w:lang w:val="fr-FR" w:eastAsia="fr-FR"/>
                                    </w:rPr>
                                    <w:t>15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 xml:space="preserve">C/N 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δ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vertAlign w:val="superscript"/>
                                      <w:lang w:val="fr-FR" w:eastAsia="fr-FR"/>
                                    </w:rPr>
                                    <w:t>13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δ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vertAlign w:val="superscript"/>
                                      <w:lang w:val="fr-FR" w:eastAsia="fr-FR"/>
                                    </w:rPr>
                                    <w:t>15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 xml:space="preserve">C/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C. borealis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St.Mari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02 ± 0.05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6.12 ± 0.06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43 ±  0.03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94 ± 0.16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4.56 ± 0.05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29 ± 0.28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58 ± 0.0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5.83 ± 0.08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29 ± 0.05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7.88 ± 0.0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3.40 ± 0.13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22 ± 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S.Miguel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25 ± 0.18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6.75 ± 0.46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94 ±  0.09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4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4.90 ± 0.21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37 ± 0.02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50 ± 0.07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6.45 ± 0.18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78 ± 0.45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7.95 ± 0.1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2.75 ± 0.04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20 ± 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Gracios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63 ± 0.08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5.51 ± 0.18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50 ±  0.04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15 ± 0.1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4.95 ± 0.32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29 ± 0.03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59 ± 0.09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4.95 ± 0.07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5 ± 0.15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7.35 ± 0.0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3.30 ± 0.07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64 ± 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Corvo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27 ± 0.0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5.53 ± 0.17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53 ± 0.03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35 ± 0.0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5.70 ± 0.14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23 ± 0.01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3.35 ± 0.25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1 ± 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G.Canari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68 ± 0.06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6.20 ± 0.09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58 ±  0.09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08 ± 0.2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5.50 ± 0.11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49 ± 0.10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4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6.10 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7.30 ± 0.2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3.45 ± 0.39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96 ± 0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Lanzarote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25 ± 0.09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6.24 ± 0.05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61 ±  0.02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28 ± 0.09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5.66 ± 0.32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32 ± 0.02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4.40 ± 0.1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7.30 ± 0.35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37 ± 0.01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63 ± 0.0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3.76 ± 0.12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21 ± 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Almeri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32 ± 0.02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5.99 ± 0.17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67 ± 0.01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22 ± 0.02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4.74 ± 0.12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54 ± 0.02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02 ± 0.17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6.31 ± 0.37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30 ± 0.18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7.21 ± 0.0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3.43 ± 0.20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31 ± 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Mean C.b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99 ± 0.11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5.97 ± 0.13.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56 ± 0.03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98 ± 0.2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4.97 ± 0.14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36 ± 0.08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39 ± 0.1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5.93 ± 0.18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34 ± 0.06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7.33 ± 0.1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3.45 ± 0.16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30 ± 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C.diomedea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Mallorc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4.94 ± 0.03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5.96 ± 0.09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55 ± 0.01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47 ± 0.0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4.00 ± 0.11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46 ± 0.06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7.07 ± 0.1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3.34 ± 0.56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30 ± 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Eiviss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04 ± 0.07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4.70 ± 0.16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65 ± 0.01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16 ± 0.0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4.75 ± 0.44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44 ± 0.03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56 ± 0.02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4.42 ± 0.08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51 ± 0.05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7.46 ±0.09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3.24 ± 0.17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38 ± 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Cabrer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27 ± 0.22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5.95 ± 0.26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59 ± 0.01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Menorc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43 ±0.06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3.79 ± 0.18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64 ± 0.00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6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3.51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9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Murci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05 ± 0.07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4.35 ± 0.07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58 ± 0.04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95 ± 0.46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4.44 ± 1.03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34 ± 0.04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7.29 ±0.02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3.34 ± 0.03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4 ± 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Mean C.d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84 ± 0.14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4.77 ± 0.22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60 ± 0.02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86 ± 0.2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4.39 ± 0.40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42 ± 0.03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5 ± 0.1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4.37 ± 0.30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42 ± 0.06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7.31± 0.06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 xml:space="preserve">13.28 ± 0.12 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23 ± 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101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95 ± 0.09</w:t>
                                  </w:r>
                                </w:p>
                              </w:tc>
                              <w:tc>
                                <w:tcPr>
                                  <w:tcW w:w="98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5.65 ± 0.13</w:t>
                                  </w:r>
                                </w:p>
                              </w:tc>
                              <w:tc>
                                <w:tcPr>
                                  <w:tcW w:w="90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57 ± 0.02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97 ± 0.17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4.98 ± 0.14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37 ± 0.07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41 ± 0.0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5.65 ± 0.19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36 ± 0.05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7.32 ± 0.09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3.40 ± 0.11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28 ± 0.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2.1pt;height:401.8pt;mso-wrap-distance-left:7.1pt;mso-wrap-distance-right:7.1pt;mso-wrap-distance-top:0pt;mso-wrap-distance-bottom:0pt;margin-top:1.7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1444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15"/>
                        <w:gridCol w:w="875"/>
                        <w:gridCol w:w="300"/>
                        <w:gridCol w:w="1002"/>
                        <w:gridCol w:w="988"/>
                        <w:gridCol w:w="908"/>
                        <w:gridCol w:w="300"/>
                        <w:gridCol w:w="1002"/>
                        <w:gridCol w:w="948"/>
                        <w:gridCol w:w="868"/>
                        <w:gridCol w:w="300"/>
                        <w:gridCol w:w="1002"/>
                        <w:gridCol w:w="948"/>
                        <w:gridCol w:w="868"/>
                        <w:gridCol w:w="300"/>
                        <w:gridCol w:w="1002"/>
                        <w:gridCol w:w="948"/>
                        <w:gridCol w:w="868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en-US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en-US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en-US" w:eastAsia="fr-FR"/>
                              </w:rPr>
                            </w:r>
                          </w:p>
                        </w:tc>
                        <w:tc>
                          <w:tcPr>
                            <w:tcW w:w="3198" w:type="dxa"/>
                            <w:gridSpan w:val="4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Halipeurus abnormis</w:t>
                            </w:r>
                          </w:p>
                        </w:tc>
                        <w:tc>
                          <w:tcPr>
                            <w:tcW w:w="3118" w:type="dxa"/>
                            <w:gridSpan w:val="4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Austromenopon echinatum</w:t>
                            </w:r>
                          </w:p>
                        </w:tc>
                        <w:tc>
                          <w:tcPr>
                            <w:tcW w:w="3118" w:type="dxa"/>
                            <w:gridSpan w:val="4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Saemundssonia peusi</w:t>
                            </w:r>
                          </w:p>
                        </w:tc>
                        <w:tc>
                          <w:tcPr>
                            <w:tcW w:w="3118" w:type="dxa"/>
                            <w:gridSpan w:val="4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Xenopsylla gratios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fr-FR" w:eastAsia="fr-FR"/>
                              </w:rPr>
                              <w:t xml:space="preserve">Host 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fr-FR" w:eastAsia="fr-FR"/>
                              </w:rPr>
                              <w:t>Island</w:t>
                            </w:r>
                          </w:p>
                        </w:tc>
                        <w:tc>
                          <w:tcPr>
                            <w:tcW w:w="3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δ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fr-FR" w:eastAsia="fr-FR"/>
                              </w:rPr>
                              <w:t>13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δ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fr-FR" w:eastAsia="fr-FR"/>
                              </w:rPr>
                              <w:t>15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 xml:space="preserve">C/N </w:t>
                            </w:r>
                          </w:p>
                        </w:tc>
                        <w:tc>
                          <w:tcPr>
                            <w:tcW w:w="3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δ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fr-FR" w:eastAsia="fr-FR"/>
                              </w:rPr>
                              <w:t>13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δ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fr-FR" w:eastAsia="fr-FR"/>
                              </w:rPr>
                              <w:t>15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 xml:space="preserve">C/N </w:t>
                            </w:r>
                          </w:p>
                        </w:tc>
                        <w:tc>
                          <w:tcPr>
                            <w:tcW w:w="3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δ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fr-FR" w:eastAsia="fr-FR"/>
                              </w:rPr>
                              <w:t>13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δ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fr-FR" w:eastAsia="fr-FR"/>
                              </w:rPr>
                              <w:t>15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 xml:space="preserve">C/N </w:t>
                            </w:r>
                          </w:p>
                        </w:tc>
                        <w:tc>
                          <w:tcPr>
                            <w:tcW w:w="3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δ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fr-FR" w:eastAsia="fr-FR"/>
                              </w:rPr>
                              <w:t>13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δ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fr-FR" w:eastAsia="fr-FR"/>
                              </w:rPr>
                              <w:t>15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 xml:space="preserve">C/N 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  <w:t>C. borealis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St.Mari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02 ± 0.05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6.12 ± 0.06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43 ±  0.03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94 ± 0.16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4.56 ± 0.05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29 ± 0.28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58 ± 0.04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5.83 ± 0.08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29 ± 0.05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7.88 ± 0.08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3.40 ± 0.13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22 ± 0.03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S.Miguel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25 ± 0.18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6.75 ± 0.46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94 ±  0.09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40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4.90 ± 0.21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37 ± 0.02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50 ± 0.07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6.45 ± 0.18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78 ± 0.45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7.95 ± 0.18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2.75 ± 0.04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20 ± 0.02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Gracios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63 ± 0.08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5.51 ± 0.18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50 ±  0.04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15 ± 0.11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4.95 ± 0.32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29 ± 0.03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59 ± 0.09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4.95 ± 0.07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5 ± 0.15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7.35 ± 0.04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3.30 ± 0.07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64 ± 0.28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Corvo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27 ± 0.04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5.53 ± 0.17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53 ± 0.03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35 ± 0.04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5.70 ± 0.14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23 ± 0.01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3.35 ± 0.25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1 ± 0.05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G.Canari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68 ± 0.06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6.20 ± 0.09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58 ±  0.09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08 ± 0.21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5.50 ± 0.11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49 ± 0.10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40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6.10 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7.30 ± 0.28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3.45 ± 0.39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96 ± 0.29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Lanzarote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25 ± 0.09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6.24 ± 0.05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61 ±  0.02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28 ± 0.09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5.66 ± 0.32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32 ± 0.02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4.40 ± 0.14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7.30 ± 0.35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37 ± 0.01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63 ± 0.04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3.76 ± 0.12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21 ± 0.07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Almeri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32 ± 0.02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5.99 ± 0.17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67 ± 0.01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22 ± 0.02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4.74 ± 0.12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54 ± 0.02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02 ± 0.17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6.31 ± 0.37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30 ± 0.18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7.21 ± 0.01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3.43 ± 0.20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31 ± 0.03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  <w:t>Mean C.b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5.99 ± 0.11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5.97 ± 0.13.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56 ± 0.03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5.98 ± 0.21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4.97 ± 0.14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36 ± 0.08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5.39 ± 0.10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5.93 ± 0.18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34 ± 0.06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7.33 ± 0.13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3.45 ± 0.16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30 ± 0.05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  <w:t>C.diomedea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Mallorc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4.94 ± 0.03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5.96 ± 0.09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55 ± 0.01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47 ± 0.08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4.00 ± 0.11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46 ± 0.06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7.07 ± 0.11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3.34 ± 0.56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30 ± 0.06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Eiviss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04 ± 0.07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4.70 ± 0.16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65 ± 0.01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16 ± 0.01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4.75 ± 0.44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44 ± 0.03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56 ± 0.02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4.42 ± 0.08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51 ± 0.05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7.46 ±0.09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3.24 ± 0.17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38 ± 0.03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Cabrer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27 ± 0.22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5.95 ± 0.26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59 ± 0.01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Menorc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43 ±0.06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3.79 ± 0.18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64 ± 0.00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61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3.51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9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Murci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05 ± 0.07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4.35 ± 0.07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58 ± 0.04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95 ± 0.46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4.44 ± 1.03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34 ± 0.04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7.29 ±0.02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3.34 ± 0.03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4 ± 0.03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  <w:t>Mean C.d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5.84 ± 0.14</w:t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4.77 ± 0.22</w:t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60 ± 0.02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5.86 ± 0.21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4.39 ± 0.40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42 ± 0.03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5.5 ± 0.10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4.37 ± 0.30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42 ± 0.06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7.31± 0.06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 xml:space="preserve">13.28 ± 0.12 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23 ± 0.04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101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5.95 ± 0.09</w:t>
                            </w:r>
                          </w:p>
                        </w:tc>
                        <w:tc>
                          <w:tcPr>
                            <w:tcW w:w="98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5.65 ± 0.13</w:t>
                            </w:r>
                          </w:p>
                        </w:tc>
                        <w:tc>
                          <w:tcPr>
                            <w:tcW w:w="90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57 ± 0.02</w:t>
                            </w:r>
                          </w:p>
                        </w:tc>
                        <w:tc>
                          <w:tcPr>
                            <w:tcW w:w="3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5.97 ± 0.17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4.98 ± 0.14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37 ± 0.07</w:t>
                            </w:r>
                          </w:p>
                        </w:tc>
                        <w:tc>
                          <w:tcPr>
                            <w:tcW w:w="3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5.41 ± 0.08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5.65 ± 0.19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36 ± 0.05</w:t>
                            </w:r>
                          </w:p>
                        </w:tc>
                        <w:tc>
                          <w:tcPr>
                            <w:tcW w:w="3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7.32 ± 0.09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3.40 ± 0.11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28 ± 0.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76" w:before="0" w:after="200"/>
        <w:rPr/>
      </w:pPr>
      <w:r>
        <w:rPr/>
      </w:r>
    </w:p>
    <w:p>
      <w:pPr>
        <w:pStyle w:val="Normal"/>
        <w:tabs>
          <w:tab w:val="clear" w:pos="708"/>
          <w:tab w:val="left" w:pos="3686" w:leader="none"/>
          <w:tab w:val="left" w:pos="9214" w:leader="none"/>
        </w:tabs>
        <w:spacing w:lineRule="auto" w:line="480"/>
        <w:jc w:val="both"/>
        <w:rPr>
          <w:rFonts w:cs="Calisto MT"/>
          <w:szCs w:val="20"/>
          <w:lang w:eastAsia="es-ES" w:bidi="ks-Deva-IN"/>
        </w:rPr>
      </w:pPr>
      <w:r>
        <w:rPr>
          <w:rFonts w:cs="Calisto MT"/>
          <w:szCs w:val="20"/>
          <w:lang w:eastAsia="es-ES" w:bidi="ks-Deva-IN"/>
        </w:rPr>
        <w:t>Table S1 (continued).</w:t>
      </w:r>
    </w:p>
    <w:p>
      <w:pPr>
        <w:pStyle w:val="Normal"/>
        <w:tabs>
          <w:tab w:val="clear" w:pos="708"/>
          <w:tab w:val="left" w:pos="3686" w:leader="none"/>
          <w:tab w:val="left" w:pos="9214" w:leader="none"/>
        </w:tabs>
        <w:spacing w:lineRule="auto" w:line="480"/>
        <w:jc w:val="both"/>
        <w:rPr>
          <w:rFonts w:cs="Calisto MT"/>
          <w:szCs w:val="20"/>
          <w:lang w:eastAsia="es-ES" w:bidi="ks-Deva-IN"/>
        </w:rPr>
      </w:pPr>
      <w:r>
        <w:rPr>
          <w:rFonts w:cs="Calisto MT"/>
          <w:szCs w:val="20"/>
          <w:lang w:eastAsia="es-ES" w:bidi="ks-Deva-IN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3">
                <wp:simplePos x="0" y="0"/>
                <wp:positionH relativeFrom="margin">
                  <wp:posOffset>-44450</wp:posOffset>
                </wp:positionH>
                <wp:positionV relativeFrom="paragraph">
                  <wp:posOffset>635</wp:posOffset>
                </wp:positionV>
                <wp:extent cx="5160010" cy="510286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0010" cy="51028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15"/>
                              <w:gridCol w:w="875"/>
                              <w:gridCol w:w="300"/>
                              <w:gridCol w:w="1002"/>
                              <w:gridCol w:w="948"/>
                              <w:gridCol w:w="868"/>
                              <w:gridCol w:w="300"/>
                              <w:gridCol w:w="1002"/>
                              <w:gridCol w:w="948"/>
                              <w:gridCol w:w="868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4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Host blood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gridSpan w:val="4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Host feath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0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 xml:space="preserve">Host 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Island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δ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vertAlign w:val="superscript"/>
                                      <w:lang w:val="fr-FR" w:eastAsia="fr-FR"/>
                                    </w:rPr>
                                    <w:t>13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δ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vertAlign w:val="superscript"/>
                                      <w:lang w:val="fr-FR" w:eastAsia="fr-FR"/>
                                    </w:rPr>
                                    <w:t>15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C/N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δ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vertAlign w:val="superscript"/>
                                      <w:lang w:val="fr-FR" w:eastAsia="fr-FR"/>
                                    </w:rPr>
                                    <w:t>13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δ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vertAlign w:val="superscript"/>
                                      <w:lang w:val="fr-FR" w:eastAsia="fr-FR"/>
                                    </w:rPr>
                                    <w:t>15</w:t>
                                  </w: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  <w:lang w:val="fr-FR" w:eastAsia="fr-FR"/>
                                    </w:rPr>
                                    <w:t xml:space="preserve">C/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20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C. borealis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St.Mari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8.81 ± 0.0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9.69 ± 0.04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28 ± 0.06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23 ± 0.06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2.64 ± 0.18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2 ±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S.Miguel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8.87 ± 0.06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9.77 ± 0.14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27 ± 0.02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Gracios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7.94 ± 0.0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0.96 ± 0.03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8 ± 0.01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21 ± 0.1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2.24 ± 0.21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7 ± 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Corvo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8.67 ± 0.2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1.10 ± 0.05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5 ± 0.02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82 ± 0.19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2.86 ± 0.47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5 ±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G.Canari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9.27 ± 0.2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0.48 ± 0.07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7 ± 0.05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15 ± 0.22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3.22 ± 0.25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5 ± 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Lanzarote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86 ± 0.05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1.84 ± 0.02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20 ± 0.01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4.69 ± 0.1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2.66 ± 0.18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5 ±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Almeri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8.24 ± 0.07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1.20 ± 0.18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22 ± 0.03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74 ± 0.0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2.81 ± 0.12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6 ± 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Mean C.b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8.11 ± 0.1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0.68 ± 0.13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22 ± 0.02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46 ± 0.2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2.70 ± 0.21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5 ±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C.diomedea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Mallorc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8.58 ± 0.09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9.74 ± 0.18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6 ± 0.02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30 ± 0.12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9.47 ± 0.20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7 ± 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Eiviss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8.31 ± 0.04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0.93 ± 0.06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36 ± 0.21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0.60 ± 0.37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6 ± 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Cabrer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8.44 ± 0.0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9.99 ± 0.17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3 ± 0.02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83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8.76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Menorc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8.76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8.93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5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17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8.77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Murcia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8.77 ± 0.0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0.66 ± 0.02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33 ± 0.07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54 ± 0.0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1.01 ± 0.07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6 ±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Mean C.d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8.57 ± 0.09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0.41 ± 0.14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22 ± 0.04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6.51 ± 0.08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0.77 ± 0.40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7 ±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101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6"/>
                                      <w:lang w:val="fr-FR" w:eastAsia="fr-FR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8.22 ± 0.10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0.61 ± 0.10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22 ± 0.02</w:t>
                                  </w:r>
                                </w:p>
                              </w:tc>
                              <w:tc>
                                <w:tcPr>
                                  <w:tcW w:w="30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-15.87 ± 0.16</w:t>
                                  </w:r>
                                </w:p>
                              </w:tc>
                              <w:tc>
                                <w:tcPr>
                                  <w:tcW w:w="94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11.94 ± 0.26</w:t>
                                  </w:r>
                                </w:p>
                              </w:tc>
                              <w:tc>
                                <w:tcPr>
                                  <w:tcW w:w="86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val="fr-FR" w:eastAsia="fr-FR"/>
                                    </w:rPr>
                                    <w:t>3.16 ± 0.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3pt;height:401.8pt;mso-wrap-distance-left:0pt;mso-wrap-distance-right:7.1pt;mso-wrap-distance-top:0pt;mso-wrap-distance-bottom:0pt;margin-top:0.0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1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15"/>
                        <w:gridCol w:w="875"/>
                        <w:gridCol w:w="300"/>
                        <w:gridCol w:w="1002"/>
                        <w:gridCol w:w="948"/>
                        <w:gridCol w:w="868"/>
                        <w:gridCol w:w="300"/>
                        <w:gridCol w:w="1002"/>
                        <w:gridCol w:w="948"/>
                        <w:gridCol w:w="868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118" w:type="dxa"/>
                            <w:gridSpan w:val="4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Host blood</w:t>
                            </w:r>
                          </w:p>
                        </w:tc>
                        <w:tc>
                          <w:tcPr>
                            <w:tcW w:w="3118" w:type="dxa"/>
                            <w:gridSpan w:val="4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Host feathers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0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fr-FR" w:eastAsia="fr-FR"/>
                              </w:rPr>
                              <w:t xml:space="preserve">Host 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fr-FR" w:eastAsia="fr-FR"/>
                              </w:rPr>
                              <w:t>Island</w:t>
                            </w:r>
                          </w:p>
                        </w:tc>
                        <w:tc>
                          <w:tcPr>
                            <w:tcW w:w="3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δ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fr-FR" w:eastAsia="fr-FR"/>
                              </w:rPr>
                              <w:t>13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δ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fr-FR" w:eastAsia="fr-FR"/>
                              </w:rPr>
                              <w:t>15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C/N</w:t>
                            </w:r>
                          </w:p>
                        </w:tc>
                        <w:tc>
                          <w:tcPr>
                            <w:tcW w:w="3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δ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fr-FR" w:eastAsia="fr-FR"/>
                              </w:rPr>
                              <w:t>13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δ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vertAlign w:val="superscript"/>
                                <w:lang w:val="fr-FR" w:eastAsia="fr-FR"/>
                              </w:rPr>
                              <w:t>15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  <w:lang w:val="fr-FR" w:eastAsia="fr-FR"/>
                              </w:rPr>
                              <w:t xml:space="preserve">C/N 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20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  <w:t>C. borealis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St.Mari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8.81 ± 0.04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9.69 ± 0.04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28 ± 0.06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23 ± 0.06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2.64 ± 0.18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2 ± 0.01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S.Miguel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8.87 ± 0.06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9.77 ± 0.14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27 ± 0.02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Gracios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7.94 ± 0.03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0.96 ± 0.03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8 ± 0.01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21 ± 0.14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2.24 ± 0.21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7 ± 0.02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Corvo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8.67 ± 0.21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1.10 ± 0.05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5 ± 0.02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82 ± 0.19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2.86 ± 0.47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5 ± 0.01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G.Canari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9.27 ± 0.20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0.48 ± 0.07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7 ± 0.05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5.15 ± 0.22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3.22 ± 0.25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5 ± 0.04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Lanzarote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86 ± 0.05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1.84 ± 0.02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20 ± 0.01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4.69 ± 0.18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2.66 ± 0.18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5 ± 0.01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Almeri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8.24 ± 0.07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1.20 ± 0.18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22 ± 0.03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74 ± 0.08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2.81 ± 0.12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6 ± 0.02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  <w:t>Mean C.b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8.11 ± 0.13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0.68 ± 0.13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22 ± 0.02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5.46 ± 0.23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2.70 ± 0.21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15 ± 0.01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  <w:t>C.diomedea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Mallorc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8.58 ± 0.09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9.74 ± 0.18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6 ± 0.02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30 ± 0.12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9.47 ± 0.20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7 ± 0.02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Eiviss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8.31 ± 0.04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0.93 ± 0.06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36 ± 0.21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0.60 ± 0.37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6 ± 0.02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Cabrer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8.44 ± 0.08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9.99 ± 0.17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3 ± 0.02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83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8.76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5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Menorc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8.76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8.93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5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17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8.77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9</w:t>
                            </w:r>
                          </w:p>
                        </w:tc>
                      </w:tr>
                      <w:tr>
                        <w:trPr>
                          <w:trHeight w:val="45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  <w:t>Murcia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8.77 ± 0.08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0.66 ± 0.02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33 ± 0.07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-16.54 ± 0.08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11.01 ± 0.07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  <w:t>3.16 ± 0.01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  <w:t>Mean C.d</w:t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8.57 ± 0.09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0.41 ± 0.14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22 ± 0.04</w:t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6.51 ± 0.08</w:t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0.77 ± 0.40</w:t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17 ± 0.01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3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9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  <w:tc>
                          <w:tcPr>
                            <w:tcW w:w="8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fr-FR" w:eastAsia="fr-F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101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87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6"/>
                                <w:lang w:val="fr-FR" w:eastAsia="fr-FR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8.22 ± 0.10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0.61 ± 0.10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22 ± 0.02</w:t>
                            </w:r>
                          </w:p>
                        </w:tc>
                        <w:tc>
                          <w:tcPr>
                            <w:tcW w:w="30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-15.87 ± 0.16</w:t>
                            </w:r>
                          </w:p>
                        </w:tc>
                        <w:tc>
                          <w:tcPr>
                            <w:tcW w:w="94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11.94 ± 0.26</w:t>
                            </w:r>
                          </w:p>
                        </w:tc>
                        <w:tc>
                          <w:tcPr>
                            <w:tcW w:w="86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val="fr-FR" w:eastAsia="fr-FR"/>
                              </w:rPr>
                              <w:t>3.16 ± 0.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sto MT"/>
          <w:szCs w:val="20"/>
          <w:lang w:eastAsia="es-ES" w:bidi="ks-Deva-IN"/>
        </w:rPr>
      </w:pPr>
      <w:r>
        <w:rPr>
          <w:rFonts w:cs="Calisto MT"/>
          <w:szCs w:val="20"/>
          <w:lang w:eastAsia="es-ES" w:bidi="ks-Deva-IN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07:35:00Z</dcterms:created>
  <dc:creator>Elena Gomez-Diaz</dc:creator>
  <dc:description/>
  <cp:keywords/>
  <dc:language>en-US</dc:language>
  <cp:lastModifiedBy>Elena Gomez-Diaz</cp:lastModifiedBy>
  <dcterms:modified xsi:type="dcterms:W3CDTF">2010-04-14T07:49:00Z</dcterms:modified>
  <cp:revision>2</cp:revision>
  <dc:subject/>
  <dc:title/>
</cp:coreProperties>
</file>